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20D86" w14:textId="78E37EAF" w:rsidR="002C1E8C" w:rsidRDefault="00C4144A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06637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F26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47251" w:rsidRPr="004611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47251" w:rsidRPr="00E47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group analysis of effectiveness </w:t>
      </w:r>
      <w:r w:rsidR="00E47251">
        <w:rPr>
          <w:rFonts w:ascii="Times New Roman" w:hAnsi="Times New Roman" w:cs="Times New Roman"/>
          <w:b/>
          <w:sz w:val="24"/>
          <w:szCs w:val="24"/>
          <w:lang w:val="en-US"/>
        </w:rPr>
        <w:t>of the intervention</w:t>
      </w:r>
      <w:r w:rsidR="00E47251" w:rsidRPr="00B67FD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  <w:t xml:space="preserve"> at </w:t>
      </w:r>
      <w:proofErr w:type="gramStart"/>
      <w:r w:rsidR="00E47251" w:rsidRPr="00B67FD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  <w:t>12 month</w:t>
      </w:r>
      <w:proofErr w:type="gramEnd"/>
      <w:r w:rsidR="00E47251" w:rsidRPr="00B67FD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  <w:t xml:space="preserve"> follow-up</w:t>
      </w:r>
      <w:r w:rsidR="00E4725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  <w:t xml:space="preserve"> by health districts</w:t>
      </w:r>
      <w:r w:rsidR="00E47251" w:rsidRPr="00B67FD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  <w:t>.</w:t>
      </w:r>
    </w:p>
    <w:p w14:paraId="5BDDD4ED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683E5CB1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3B76CEEA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57ECADF7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2DDAB718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3AAEEFCE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643294BD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03810DE0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08FDFD7B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12F20684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69F0BD95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53A5EFD8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1FEF0ED5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3118C14B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1DBC31C4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57CDE5AC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10F0DD8A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036FB9C0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70359A38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536A3B45" w14:textId="77777777" w:rsidR="004D03CC" w:rsidRDefault="004D03CC" w:rsidP="00EA1F07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"/>
        </w:rPr>
      </w:pPr>
    </w:p>
    <w:p w14:paraId="2D70B9AF" w14:textId="77777777" w:rsidR="004D03CC" w:rsidRPr="004611BD" w:rsidRDefault="004D03CC" w:rsidP="00EA1F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80" w:rightFromText="180" w:vertAnchor="page" w:horzAnchor="margin" w:tblpXSpec="center" w:tblpY="2191"/>
        <w:tblW w:w="11805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134"/>
        <w:gridCol w:w="2638"/>
        <w:gridCol w:w="241"/>
        <w:gridCol w:w="43"/>
        <w:gridCol w:w="1188"/>
        <w:gridCol w:w="2214"/>
        <w:gridCol w:w="283"/>
        <w:gridCol w:w="236"/>
      </w:tblGrid>
      <w:tr w:rsidR="00EA1F07" w:rsidRPr="00C90B8D" w14:paraId="5E5DB341" w14:textId="77777777" w:rsidTr="00EA1F07">
        <w:trPr>
          <w:gridAfter w:val="1"/>
          <w:wAfter w:w="236" w:type="dxa"/>
          <w:trHeight w:val="390"/>
        </w:trPr>
        <w:tc>
          <w:tcPr>
            <w:tcW w:w="2694" w:type="dxa"/>
          </w:tcPr>
          <w:p w14:paraId="58902C77" w14:textId="77777777" w:rsidR="00EA1F07" w:rsidRPr="004611BD" w:rsidRDefault="00EA1F07" w:rsidP="00EA1F07">
            <w:pPr>
              <w:pStyle w:val="Normal1"/>
              <w:spacing w:after="0" w:line="240" w:lineRule="auto"/>
              <w:ind w:left="6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06AC6B" w14:textId="77777777" w:rsidR="00EA1F07" w:rsidRPr="004611BD" w:rsidRDefault="00EA1F07" w:rsidP="00EA1F07">
            <w:pPr>
              <w:pStyle w:val="Normal1"/>
              <w:spacing w:after="0" w:line="240" w:lineRule="auto"/>
              <w:ind w:left="6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11160E2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38" w:type="dxa"/>
          </w:tcPr>
          <w:p w14:paraId="22BE9A0A" w14:textId="77777777" w:rsidR="00EA1F07" w:rsidRPr="004611BD" w:rsidRDefault="00265D8D" w:rsidP="00EA1F0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ifferences</w:t>
            </w:r>
            <w:r w:rsidR="00EA1F07" w:rsidRPr="004611B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95% CI)</w:t>
            </w:r>
          </w:p>
          <w:p w14:paraId="0528469B" w14:textId="77777777" w:rsidR="00EA1F07" w:rsidRPr="004611BD" w:rsidRDefault="00EA1F07" w:rsidP="00EA1F07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gridSpan w:val="2"/>
          </w:tcPr>
          <w:p w14:paraId="75295B08" w14:textId="77777777" w:rsidR="00EA1F07" w:rsidRPr="004611BD" w:rsidRDefault="00EA1F07" w:rsidP="00EA1F07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4E9640FC" w14:textId="77777777" w:rsidR="00EA1F07" w:rsidRPr="004611BD" w:rsidRDefault="00EA1F07" w:rsidP="00EA1F0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                     Estimated ITT</w:t>
            </w:r>
          </w:p>
          <w:p w14:paraId="7547DFC8" w14:textId="77777777" w:rsidR="00EA1F07" w:rsidRPr="004611BD" w:rsidRDefault="00EA1F07" w:rsidP="00265D8D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                   </w:t>
            </w:r>
            <w:r w:rsidR="00265D8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ifferences</w:t>
            </w:r>
            <w:r w:rsidRPr="004611B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283" w:type="dxa"/>
          </w:tcPr>
          <w:p w14:paraId="6160EC7F" w14:textId="77777777" w:rsidR="00EA1F07" w:rsidRPr="004611BD" w:rsidRDefault="00EA1F07" w:rsidP="00EA1F07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EA1F07" w:rsidRPr="004611BD" w14:paraId="5C00CA98" w14:textId="77777777" w:rsidTr="00EA1F07">
        <w:trPr>
          <w:gridAfter w:val="1"/>
          <w:wAfter w:w="236" w:type="dxa"/>
          <w:trHeight w:val="321"/>
        </w:trPr>
        <w:tc>
          <w:tcPr>
            <w:tcW w:w="7600" w:type="dxa"/>
            <w:gridSpan w:val="4"/>
          </w:tcPr>
          <w:p w14:paraId="4BB2ACC3" w14:textId="77777777" w:rsidR="00EA1F07" w:rsidRPr="004611BD" w:rsidRDefault="00EA1F07" w:rsidP="00EA1F07">
            <w:pPr>
              <w:spacing w:after="160"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Primary Outcome</w:t>
            </w:r>
          </w:p>
        </w:tc>
        <w:tc>
          <w:tcPr>
            <w:tcW w:w="3686" w:type="dxa"/>
            <w:gridSpan w:val="4"/>
          </w:tcPr>
          <w:p w14:paraId="209AA11D" w14:textId="77777777" w:rsidR="00EA1F07" w:rsidRPr="004611BD" w:rsidRDefault="00EA1F07" w:rsidP="00EA1F07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dxa"/>
          </w:tcPr>
          <w:p w14:paraId="67239B11" w14:textId="77777777" w:rsidR="00EA1F07" w:rsidRPr="004611BD" w:rsidRDefault="00EA1F07" w:rsidP="00EA1F07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EA1F07" w:rsidRPr="00C90B8D" w14:paraId="4939C186" w14:textId="77777777" w:rsidTr="00EA1F07">
        <w:trPr>
          <w:gridAfter w:val="1"/>
          <w:wAfter w:w="236" w:type="dxa"/>
          <w:trHeight w:val="378"/>
        </w:trPr>
        <w:tc>
          <w:tcPr>
            <w:tcW w:w="11569" w:type="dxa"/>
            <w:gridSpan w:val="9"/>
            <w:tcBorders>
              <w:bottom w:val="nil"/>
            </w:tcBorders>
          </w:tcPr>
          <w:p w14:paraId="256906E2" w14:textId="77777777" w:rsidR="00EA1F07" w:rsidRPr="004611BD" w:rsidRDefault="00EA1F07" w:rsidP="00EA1F0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                                                                                          </w:t>
            </w: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>DD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per </w:t>
            </w: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>1000 inhabitant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per day                                       </w:t>
            </w:r>
          </w:p>
        </w:tc>
      </w:tr>
      <w:tr w:rsidR="00EA1F07" w:rsidRPr="00265D8D" w14:paraId="79EB8048" w14:textId="77777777" w:rsidTr="00EA1F07">
        <w:trPr>
          <w:trHeight w:val="411"/>
        </w:trPr>
        <w:tc>
          <w:tcPr>
            <w:tcW w:w="2694" w:type="dxa"/>
            <w:tcBorders>
              <w:top w:val="nil"/>
              <w:bottom w:val="nil"/>
            </w:tcBorders>
          </w:tcPr>
          <w:p w14:paraId="47C21F13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  <w:t>Valencia (Conselleria Salut Univ.; Arnau de Vilanova llíria distric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2EFD3B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7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2.0</w:t>
            </w:r>
          </w:p>
          <w:p w14:paraId="0EB5BEC4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,9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4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642244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.3</w:t>
            </w:r>
          </w:p>
          <w:p w14:paraId="35838C54" w14:textId="77777777" w:rsidR="00EA1F07" w:rsidRPr="004611BD" w:rsidRDefault="00EA1F07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7.5;1.2</w:t>
            </w:r>
            <w:r w:rsidR="00926B9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 p=0.</w:t>
            </w:r>
            <w:r w:rsidR="00C90B8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5</w:t>
            </w:r>
          </w:p>
        </w:tc>
        <w:tc>
          <w:tcPr>
            <w:tcW w:w="2638" w:type="dxa"/>
            <w:vMerge w:val="restart"/>
            <w:tcBorders>
              <w:top w:val="nil"/>
            </w:tcBorders>
          </w:tcPr>
          <w:p w14:paraId="12AB55A6" w14:textId="77777777" w:rsidR="00EA1F07" w:rsidRPr="004611BD" w:rsidRDefault="00265D8D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object w:dxaOrig="7484" w:dyaOrig="3516" w14:anchorId="607E00F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12.8pt;height:118.2pt;mso-width-percent:0;mso-height-percent:0;mso-width-percent:0;mso-height-percent:0" o:ole="">
                  <v:imagedata r:id="rId7" o:title="" cropleft="18029f" cropright="3553f"/>
                </v:shape>
                <o:OLEObject Type="Embed" ProgID="Prism5.Document" ShapeID="_x0000_i1025" DrawAspect="Content" ObjectID="_1711166285" r:id="rId8"/>
              </w:objec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520180B1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1EB2F9C5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.3</w:t>
            </w:r>
          </w:p>
          <w:p w14:paraId="5324AA85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7.5;1.2)</w:t>
            </w:r>
          </w:p>
          <w:p w14:paraId="40AE93BF" w14:textId="77777777" w:rsidR="00926B90" w:rsidRPr="004611BD" w:rsidRDefault="00926B90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15</w:t>
            </w:r>
            <w:r w:rsidR="00C90B8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733" w:type="dxa"/>
            <w:gridSpan w:val="3"/>
            <w:vMerge w:val="restart"/>
            <w:tcBorders>
              <w:top w:val="nil"/>
            </w:tcBorders>
          </w:tcPr>
          <w:p w14:paraId="0466E1A7" w14:textId="77777777" w:rsidR="00EA1F07" w:rsidRPr="004611BD" w:rsidRDefault="00265D8D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object w:dxaOrig="6123" w:dyaOrig="3516" w14:anchorId="5CF86C4E">
                <v:shape id="_x0000_i1026" type="#_x0000_t75" alt="" style="width:111pt;height:118.2pt;mso-width-percent:0;mso-height-percent:0;mso-width-percent:0;mso-height-percent:0" o:ole="">
                  <v:imagedata r:id="rId9" o:title="" cropleft="10280f" cropright="5461f"/>
                </v:shape>
                <o:OLEObject Type="Embed" ProgID="Prism5.Document" ShapeID="_x0000_i1026" DrawAspect="Content" ObjectID="_1711166286" r:id="rId10"/>
              </w:object>
            </w:r>
          </w:p>
        </w:tc>
      </w:tr>
      <w:tr w:rsidR="00EA1F07" w:rsidRPr="004611BD" w14:paraId="743807DC" w14:textId="77777777" w:rsidTr="00EA1F07">
        <w:trPr>
          <w:trHeight w:val="378"/>
        </w:trPr>
        <w:tc>
          <w:tcPr>
            <w:tcW w:w="2694" w:type="dxa"/>
            <w:tcBorders>
              <w:top w:val="nil"/>
              <w:bottom w:val="nil"/>
            </w:tcBorders>
          </w:tcPr>
          <w:p w14:paraId="5AA54856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>Balearic Islands (IbSalu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4E097" w14:textId="77777777" w:rsidR="00EA1F07" w:rsidRPr="00265D8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.2</w:t>
            </w:r>
            <w:r w:rsidRPr="0026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8.9</w:t>
            </w:r>
          </w:p>
          <w:p w14:paraId="2EB8B010" w14:textId="77777777" w:rsidR="00EA1F07" w:rsidRPr="00265D8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5D8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.4</w:t>
            </w:r>
            <w:r w:rsidRPr="0026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0.5</w:t>
            </w:r>
          </w:p>
          <w:p w14:paraId="7E4719EB" w14:textId="77777777" w:rsidR="00EA1F07" w:rsidRPr="004611BD" w:rsidRDefault="00EA1F07" w:rsidP="00EA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A50D9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.7</w:t>
            </w:r>
          </w:p>
          <w:p w14:paraId="6EBC4DB3" w14:textId="77777777" w:rsidR="00EA1F07" w:rsidRDefault="00EA1F07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4.2;-1.3)</w:t>
            </w:r>
          </w:p>
          <w:p w14:paraId="48FDC70F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 &lt;0.001</w:t>
            </w:r>
          </w:p>
        </w:tc>
        <w:tc>
          <w:tcPr>
            <w:tcW w:w="2638" w:type="dxa"/>
            <w:vMerge/>
          </w:tcPr>
          <w:p w14:paraId="4ACA6E2E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52F1AB7C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1C4C868C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2.8</w:t>
            </w:r>
          </w:p>
          <w:p w14:paraId="3ED25BD0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4,3;-1.3)</w:t>
            </w:r>
          </w:p>
          <w:p w14:paraId="271901D2" w14:textId="77777777" w:rsidR="00926B90" w:rsidRPr="004611BD" w:rsidRDefault="00926B90" w:rsidP="0092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 &lt;0.0</w:t>
            </w:r>
            <w:r w:rsidR="00C90B8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33" w:type="dxa"/>
            <w:gridSpan w:val="3"/>
            <w:vMerge/>
          </w:tcPr>
          <w:p w14:paraId="0567A52B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1F07" w:rsidRPr="004611BD" w14:paraId="54F9C2C9" w14:textId="77777777" w:rsidTr="00EA1F07">
        <w:trPr>
          <w:trHeight w:val="378"/>
        </w:trPr>
        <w:tc>
          <w:tcPr>
            <w:tcW w:w="2694" w:type="dxa"/>
            <w:tcBorders>
              <w:top w:val="nil"/>
              <w:bottom w:val="nil"/>
            </w:tcBorders>
          </w:tcPr>
          <w:p w14:paraId="24926754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  <w:t>Catalonia (Institut Català de la Salut;Tarragona-Reus distric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92C447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.7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28</w:t>
            </w:r>
          </w:p>
          <w:p w14:paraId="5C80AB90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.3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429000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6.1</w:t>
            </w:r>
          </w:p>
          <w:p w14:paraId="479B1DED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1.4;-0.9)</w:t>
            </w:r>
          </w:p>
          <w:p w14:paraId="24D7E358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022</w:t>
            </w:r>
          </w:p>
        </w:tc>
        <w:tc>
          <w:tcPr>
            <w:tcW w:w="2638" w:type="dxa"/>
            <w:vMerge/>
          </w:tcPr>
          <w:p w14:paraId="09395D12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78B4348E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3451348E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6.8</w:t>
            </w:r>
          </w:p>
          <w:p w14:paraId="2A5A06ED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2,2;-1,30</w:t>
            </w:r>
            <w:r w:rsidR="00926B9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AC875AF" w14:textId="77777777" w:rsidR="00926B90" w:rsidRPr="004611BD" w:rsidRDefault="00926B90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 =0.023</w:t>
            </w:r>
          </w:p>
        </w:tc>
        <w:tc>
          <w:tcPr>
            <w:tcW w:w="2733" w:type="dxa"/>
            <w:gridSpan w:val="3"/>
            <w:vMerge/>
          </w:tcPr>
          <w:p w14:paraId="57578E45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1F07" w:rsidRPr="004611BD" w14:paraId="732340AE" w14:textId="77777777" w:rsidTr="00EA1F07">
        <w:trPr>
          <w:trHeight w:val="367"/>
        </w:trPr>
        <w:tc>
          <w:tcPr>
            <w:tcW w:w="2694" w:type="dxa"/>
            <w:tcBorders>
              <w:top w:val="nil"/>
            </w:tcBorders>
          </w:tcPr>
          <w:p w14:paraId="0CB26B12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</w:tcBorders>
          </w:tcPr>
          <w:p w14:paraId="33C2410B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.0±29.9</w:t>
            </w:r>
          </w:p>
          <w:p w14:paraId="3E4622FB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.5±31.5</w:t>
            </w:r>
          </w:p>
        </w:tc>
        <w:tc>
          <w:tcPr>
            <w:tcW w:w="1134" w:type="dxa"/>
            <w:tcBorders>
              <w:top w:val="nil"/>
            </w:tcBorders>
          </w:tcPr>
          <w:p w14:paraId="23B8C4D0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.4</w:t>
            </w:r>
          </w:p>
          <w:p w14:paraId="026319F0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5.1;-1.8)</w:t>
            </w:r>
          </w:p>
        </w:tc>
        <w:tc>
          <w:tcPr>
            <w:tcW w:w="2638" w:type="dxa"/>
            <w:vMerge/>
          </w:tcPr>
          <w:p w14:paraId="2EE6AC68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</w:tcBorders>
          </w:tcPr>
          <w:p w14:paraId="6270EFAB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</w:tcBorders>
          </w:tcPr>
          <w:p w14:paraId="21A75475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3.3</w:t>
            </w:r>
          </w:p>
          <w:p w14:paraId="2B5FBE1C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4.87;-1.65)</w:t>
            </w:r>
          </w:p>
        </w:tc>
        <w:tc>
          <w:tcPr>
            <w:tcW w:w="2733" w:type="dxa"/>
            <w:gridSpan w:val="3"/>
            <w:vMerge/>
          </w:tcPr>
          <w:p w14:paraId="130CF517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A1F07" w:rsidRPr="004611BD" w14:paraId="5ECF5DEF" w14:textId="77777777" w:rsidTr="00EA1F07">
        <w:trPr>
          <w:gridAfter w:val="1"/>
          <w:wAfter w:w="236" w:type="dxa"/>
          <w:trHeight w:val="367"/>
        </w:trPr>
        <w:tc>
          <w:tcPr>
            <w:tcW w:w="7600" w:type="dxa"/>
            <w:gridSpan w:val="4"/>
          </w:tcPr>
          <w:p w14:paraId="2A753E6F" w14:textId="77777777" w:rsidR="00EA1F07" w:rsidRPr="004611BD" w:rsidRDefault="00EA1F07" w:rsidP="00EA1F07">
            <w:pPr>
              <w:pStyle w:val="Normal1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US" w:eastAsia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US" w:eastAsia="en-US"/>
              </w:rPr>
              <w:t>Secondary outcome</w:t>
            </w:r>
          </w:p>
        </w:tc>
        <w:tc>
          <w:tcPr>
            <w:tcW w:w="3686" w:type="dxa"/>
            <w:gridSpan w:val="4"/>
          </w:tcPr>
          <w:p w14:paraId="6EE8FF77" w14:textId="77777777" w:rsidR="00EA1F07" w:rsidRPr="004611BD" w:rsidRDefault="00EA1F07" w:rsidP="00EA1F07">
            <w:pPr>
              <w:pStyle w:val="Normal1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B9D5B95" w14:textId="77777777" w:rsidR="00EA1F07" w:rsidRPr="004611BD" w:rsidRDefault="00EA1F07" w:rsidP="00EA1F07">
            <w:pPr>
              <w:pStyle w:val="Normal1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EA1F07" w:rsidRPr="00C90B8D" w14:paraId="249F635B" w14:textId="77777777" w:rsidTr="00EA1F07">
        <w:trPr>
          <w:gridAfter w:val="1"/>
          <w:wAfter w:w="236" w:type="dxa"/>
          <w:trHeight w:val="289"/>
        </w:trPr>
        <w:tc>
          <w:tcPr>
            <w:tcW w:w="11569" w:type="dxa"/>
            <w:gridSpan w:val="9"/>
            <w:tcBorders>
              <w:top w:val="single" w:sz="4" w:space="0" w:color="auto"/>
              <w:bottom w:val="nil"/>
            </w:tcBorders>
          </w:tcPr>
          <w:p w14:paraId="54538EF0" w14:textId="77777777" w:rsidR="00EA1F07" w:rsidRPr="004611BD" w:rsidRDefault="00EA1F07" w:rsidP="00EA1F07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                                   </w:t>
            </w: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ong-term BZD users (&gt;6 months)</w:t>
            </w:r>
          </w:p>
        </w:tc>
      </w:tr>
      <w:tr w:rsidR="00EA1F07" w:rsidRPr="004611BD" w14:paraId="739D3283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11B36F8E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  <w:t>Valencia (Conselleria Salut Univ.; Arnau de Vilanova llíria distric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B57BB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7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.2</w:t>
            </w:r>
          </w:p>
          <w:p w14:paraId="32F15CCD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7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820354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2</w:t>
            </w:r>
          </w:p>
          <w:p w14:paraId="46C6AC12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18;-0.06)</w:t>
            </w:r>
          </w:p>
          <w:p w14:paraId="4EC4006F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030</w:t>
            </w:r>
          </w:p>
        </w:tc>
        <w:tc>
          <w:tcPr>
            <w:tcW w:w="2638" w:type="dxa"/>
            <w:vMerge w:val="restart"/>
            <w:tcBorders>
              <w:top w:val="nil"/>
            </w:tcBorders>
          </w:tcPr>
          <w:p w14:paraId="5051909E" w14:textId="77777777" w:rsidR="00EA1F07" w:rsidRPr="004611BD" w:rsidRDefault="00265D8D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object w:dxaOrig="4830" w:dyaOrig="3510" w14:anchorId="415FE558">
                <v:shape id="_x0000_i1027" type="#_x0000_t75" alt="" style="width:117.6pt;height:111.6pt;mso-width-percent:0;mso-height-percent:0;mso-width-percent:0;mso-height-percent:0" o:ole="">
                  <v:imagedata r:id="rId11" o:title="" cropleft="8598f" cropright="4704f"/>
                </v:shape>
                <o:OLEObject Type="Embed" ProgID="Prism5.Document" ShapeID="_x0000_i1027" DrawAspect="Content" ObjectID="_1711166287" r:id="rId12"/>
              </w:objec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6425E59F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1CE6F801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2</w:t>
            </w:r>
          </w:p>
          <w:p w14:paraId="63C4FFC6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18;-0.06)</w:t>
            </w:r>
          </w:p>
          <w:p w14:paraId="17953EBA" w14:textId="77777777" w:rsidR="00926B90" w:rsidRPr="004611BD" w:rsidRDefault="00926B90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029</w:t>
            </w:r>
          </w:p>
        </w:tc>
        <w:tc>
          <w:tcPr>
            <w:tcW w:w="2733" w:type="dxa"/>
            <w:gridSpan w:val="3"/>
            <w:vMerge w:val="restart"/>
            <w:tcBorders>
              <w:top w:val="nil"/>
            </w:tcBorders>
          </w:tcPr>
          <w:p w14:paraId="53941958" w14:textId="77777777" w:rsidR="00EA1F07" w:rsidRPr="004611BD" w:rsidRDefault="00265D8D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9006B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lang w:eastAsia="en-US"/>
              </w:rPr>
              <w:object w:dxaOrig="4770" w:dyaOrig="3510" w14:anchorId="16EE4839">
                <v:shape id="_x0000_i1028" type="#_x0000_t75" alt="" style="width:119.4pt;height:119.4pt;mso-width-percent:0;mso-height-percent:0;mso-width-percent:0;mso-height-percent:0" o:ole="">
                  <v:imagedata r:id="rId13" o:title="" cropleft="9798f" cropright="4658f"/>
                </v:shape>
                <o:OLEObject Type="Embed" ProgID="Prism5.Document" ShapeID="_x0000_i1028" DrawAspect="Content" ObjectID="_1711166288" r:id="rId14"/>
              </w:object>
            </w:r>
          </w:p>
        </w:tc>
      </w:tr>
      <w:tr w:rsidR="00EA1F07" w:rsidRPr="004611BD" w14:paraId="53C42250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70A7BADB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>Balearic Islands (IbSalu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B859B8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2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.0</w:t>
            </w:r>
          </w:p>
          <w:p w14:paraId="5456D2EA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9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E64A94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3</w:t>
            </w:r>
          </w:p>
          <w:p w14:paraId="1AC7D501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2;-0.14)</w:t>
            </w:r>
          </w:p>
          <w:p w14:paraId="7F43348B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2638" w:type="dxa"/>
            <w:vMerge/>
          </w:tcPr>
          <w:p w14:paraId="5043A6A4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4E5CBC04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56A5C882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32</w:t>
            </w:r>
          </w:p>
          <w:p w14:paraId="310A0203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,51;-0,13)</w:t>
            </w:r>
          </w:p>
          <w:p w14:paraId="67FBFE4F" w14:textId="77777777" w:rsidR="00926B90" w:rsidRPr="004611BD" w:rsidRDefault="00926B90" w:rsidP="0092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&lt;0.0</w:t>
            </w:r>
            <w:r w:rsidR="00C90B8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33" w:type="dxa"/>
            <w:gridSpan w:val="3"/>
            <w:vMerge/>
          </w:tcPr>
          <w:p w14:paraId="49581901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EA1F07" w:rsidRPr="004611BD" w14:paraId="3CCA7DFE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266546EF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  <w:t>Catalonia (Institut Català de la Salut;Tarragona-Reus distric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EF992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4±2.4</w:t>
            </w:r>
          </w:p>
          <w:p w14:paraId="54991919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5±2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64C3BA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52</w:t>
            </w:r>
          </w:p>
          <w:p w14:paraId="04B582C7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17;0.14)</w:t>
            </w:r>
          </w:p>
          <w:p w14:paraId="4266B55B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123</w:t>
            </w:r>
          </w:p>
        </w:tc>
        <w:tc>
          <w:tcPr>
            <w:tcW w:w="2638" w:type="dxa"/>
            <w:vMerge/>
          </w:tcPr>
          <w:p w14:paraId="79482C36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60D510BF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68F05669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  <w:p w14:paraId="672FF0FB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13;0.14)</w:t>
            </w:r>
          </w:p>
          <w:p w14:paraId="353CAA2C" w14:textId="77777777" w:rsidR="00926B90" w:rsidRPr="004611BD" w:rsidRDefault="00926B90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124</w:t>
            </w:r>
          </w:p>
        </w:tc>
        <w:tc>
          <w:tcPr>
            <w:tcW w:w="2733" w:type="dxa"/>
            <w:gridSpan w:val="3"/>
            <w:vMerge/>
          </w:tcPr>
          <w:p w14:paraId="73591D6B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EA1F07" w:rsidRPr="004611BD" w14:paraId="2DF8615A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3F50574F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3249F8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1±3.6</w:t>
            </w:r>
          </w:p>
          <w:p w14:paraId="0C4C6186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 8±3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460E85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8</w:t>
            </w:r>
          </w:p>
          <w:p w14:paraId="3FA7F10A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7;-0.18)</w:t>
            </w:r>
          </w:p>
          <w:p w14:paraId="28D6D59D" w14:textId="77777777" w:rsidR="00C90B8D" w:rsidRPr="004611BD" w:rsidRDefault="00C90B8D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38" w:type="dxa"/>
            <w:vMerge/>
            <w:tcBorders>
              <w:bottom w:val="nil"/>
            </w:tcBorders>
          </w:tcPr>
          <w:p w14:paraId="54CDBEBA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741AC57A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4216C657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9</w:t>
            </w:r>
          </w:p>
          <w:p w14:paraId="7EC3DC88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8;-0.19)</w:t>
            </w:r>
          </w:p>
        </w:tc>
        <w:tc>
          <w:tcPr>
            <w:tcW w:w="2733" w:type="dxa"/>
            <w:gridSpan w:val="3"/>
            <w:vMerge/>
            <w:tcBorders>
              <w:bottom w:val="nil"/>
            </w:tcBorders>
          </w:tcPr>
          <w:p w14:paraId="3AF040F2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EA1F07" w:rsidRPr="00C90B8D" w14:paraId="30408129" w14:textId="77777777" w:rsidTr="00EA1F07">
        <w:trPr>
          <w:gridAfter w:val="1"/>
          <w:wAfter w:w="236" w:type="dxa"/>
          <w:trHeight w:val="319"/>
        </w:trPr>
        <w:tc>
          <w:tcPr>
            <w:tcW w:w="11569" w:type="dxa"/>
            <w:gridSpan w:val="9"/>
            <w:tcBorders>
              <w:top w:val="single" w:sz="4" w:space="0" w:color="auto"/>
              <w:bottom w:val="nil"/>
            </w:tcBorders>
          </w:tcPr>
          <w:p w14:paraId="2CBB8094" w14:textId="77777777" w:rsidR="00EA1F07" w:rsidRPr="004611BD" w:rsidRDefault="00EA1F07" w:rsidP="00EA1F07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long-term BZD users (&gt;6 months) in patients &gt;65 yrs</w:t>
            </w:r>
          </w:p>
        </w:tc>
      </w:tr>
      <w:tr w:rsidR="00EA1F07" w:rsidRPr="004611BD" w14:paraId="4DD014EC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35A7E21A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  <w:t>Valencia (Conselleria Salut Univl.; Arnau de Vilanova llíria distric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99E1FB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7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6.7</w:t>
            </w:r>
          </w:p>
          <w:p w14:paraId="1E7F0831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5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7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6A0783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</w:t>
            </w:r>
          </w:p>
          <w:p w14:paraId="20AED98D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2.70;1.29)</w:t>
            </w:r>
          </w:p>
          <w:p w14:paraId="6EDCA919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490</w:t>
            </w:r>
          </w:p>
        </w:tc>
        <w:tc>
          <w:tcPr>
            <w:tcW w:w="2638" w:type="dxa"/>
            <w:vMerge w:val="restart"/>
            <w:tcBorders>
              <w:top w:val="nil"/>
            </w:tcBorders>
          </w:tcPr>
          <w:p w14:paraId="22500ABC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object w:dxaOrig="4785" w:dyaOrig="3510" w14:anchorId="4E5571B9">
                <v:shape id="_x0000_i1029" type="#_x0000_t75" alt="" style="width:129.6pt;height:107.4pt;mso-width-percent:0;mso-height-percent:0;mso-width-percent:0;mso-height-percent:0" o:ole="">
                  <v:imagedata r:id="rId15" o:title="" cropleft="9798f" cropright="4498f"/>
                </v:shape>
                <o:OLEObject Type="Embed" ProgID="Prism5.Document" ShapeID="_x0000_i1029" DrawAspect="Content" ObjectID="_1711166289" r:id="rId16"/>
              </w:objec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73B8A270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0D3CA238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70</w:t>
            </w:r>
          </w:p>
          <w:p w14:paraId="6A27F7D0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2.70;1.29)</w:t>
            </w:r>
          </w:p>
          <w:p w14:paraId="1A5ACC9E" w14:textId="77777777" w:rsidR="00926B90" w:rsidRPr="004611BD" w:rsidRDefault="00926B90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 =0.489</w:t>
            </w:r>
          </w:p>
        </w:tc>
        <w:tc>
          <w:tcPr>
            <w:tcW w:w="2733" w:type="dxa"/>
            <w:gridSpan w:val="3"/>
            <w:vMerge w:val="restart"/>
            <w:tcBorders>
              <w:top w:val="nil"/>
            </w:tcBorders>
          </w:tcPr>
          <w:p w14:paraId="28688C03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9006B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lang w:eastAsia="en-US"/>
              </w:rPr>
              <w:object w:dxaOrig="4815" w:dyaOrig="3510" w14:anchorId="3EF896D5">
                <v:shape id="_x0000_i1030" type="#_x0000_t75" alt="" style="width:129.6pt;height:115.2pt;mso-width-percent:0;mso-height-percent:0;mso-width-percent:0;mso-height-percent:0" o:ole="">
                  <v:imagedata r:id="rId17" o:title="" cropleft="9638f" cropright="4337f"/>
                </v:shape>
                <o:OLEObject Type="Embed" ProgID="Prism5.Document" ShapeID="_x0000_i1030" DrawAspect="Content" ObjectID="_1711166290" r:id="rId18"/>
              </w:object>
            </w:r>
          </w:p>
        </w:tc>
      </w:tr>
      <w:tr w:rsidR="00EA1F07" w:rsidRPr="004611BD" w14:paraId="6F15271F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42BF86AA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>Balearic Islands (IbSalu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DF4EF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7.1</w:t>
            </w:r>
          </w:p>
          <w:p w14:paraId="6ECA521B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7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CDB7B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93</w:t>
            </w:r>
          </w:p>
          <w:p w14:paraId="023CD953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39;-0.48)</w:t>
            </w:r>
          </w:p>
          <w:p w14:paraId="7369FE3F" w14:textId="77777777" w:rsidR="00C90B8D" w:rsidRPr="004611BD" w:rsidRDefault="00C90B8D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 &lt;0.001</w:t>
            </w:r>
          </w:p>
        </w:tc>
        <w:tc>
          <w:tcPr>
            <w:tcW w:w="2638" w:type="dxa"/>
            <w:vMerge/>
          </w:tcPr>
          <w:p w14:paraId="444BA077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2457BD17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54FDD640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92</w:t>
            </w:r>
          </w:p>
          <w:p w14:paraId="29112640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38;-0.47)</w:t>
            </w:r>
          </w:p>
          <w:p w14:paraId="11F5264A" w14:textId="77777777" w:rsidR="00926B90" w:rsidRPr="004611BD" w:rsidRDefault="00926B90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 &lt;0.0</w:t>
            </w:r>
            <w:r w:rsidR="00C90B8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33" w:type="dxa"/>
            <w:gridSpan w:val="3"/>
            <w:vMerge/>
          </w:tcPr>
          <w:p w14:paraId="04CAB1D7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EA1F07" w:rsidRPr="004611BD" w14:paraId="6CF1B417" w14:textId="77777777" w:rsidTr="00EA1F07">
        <w:trPr>
          <w:trHeight w:val="596"/>
        </w:trPr>
        <w:tc>
          <w:tcPr>
            <w:tcW w:w="2694" w:type="dxa"/>
            <w:tcBorders>
              <w:top w:val="nil"/>
              <w:bottom w:val="nil"/>
            </w:tcBorders>
          </w:tcPr>
          <w:p w14:paraId="198ABBF0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s-ES"/>
              </w:rPr>
              <w:t>Catalonia (Institut Català de la Salut;Tarragona-Reus district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589A69" w14:textId="77777777" w:rsidR="00EA1F07" w:rsidRPr="004611BD" w:rsidRDefault="00EA1F07" w:rsidP="00EA1F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2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5.8</w:t>
            </w:r>
          </w:p>
          <w:p w14:paraId="34289F23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2</w:t>
            </w:r>
            <w:r w:rsidRPr="004611BD">
              <w:rPr>
                <w:rFonts w:ascii="Times New Roman" w:hAnsi="Times New Roman" w:cs="Times New Roman"/>
                <w:sz w:val="16"/>
                <w:szCs w:val="16"/>
              </w:rPr>
              <w:t>±6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6DD843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2</w:t>
            </w:r>
          </w:p>
          <w:p w14:paraId="320E2DF3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2.44; 0.80)</w:t>
            </w:r>
          </w:p>
          <w:p w14:paraId="6505922D" w14:textId="77777777" w:rsidR="00C90B8D" w:rsidRPr="004611BD" w:rsidRDefault="00C90B8D" w:rsidP="00C90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=0.332</w:t>
            </w:r>
          </w:p>
        </w:tc>
        <w:tc>
          <w:tcPr>
            <w:tcW w:w="2638" w:type="dxa"/>
            <w:vMerge/>
          </w:tcPr>
          <w:p w14:paraId="21C5AC74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3775AB64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</w:tcPr>
          <w:p w14:paraId="383CFF95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</w:t>
            </w:r>
          </w:p>
          <w:p w14:paraId="1725D252" w14:textId="77777777" w:rsidR="00EA1F07" w:rsidRDefault="00EA1F07" w:rsidP="00EA1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2.30; 0.93)</w:t>
            </w:r>
          </w:p>
          <w:p w14:paraId="21024971" w14:textId="77777777" w:rsidR="00926B90" w:rsidRPr="004611BD" w:rsidRDefault="00926B90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324</w:t>
            </w:r>
          </w:p>
        </w:tc>
        <w:tc>
          <w:tcPr>
            <w:tcW w:w="2733" w:type="dxa"/>
            <w:gridSpan w:val="3"/>
            <w:vMerge/>
          </w:tcPr>
          <w:p w14:paraId="6FC8299F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EA1F07" w:rsidRPr="004611BD" w14:paraId="7DF26D22" w14:textId="77777777" w:rsidTr="00EA1F07">
        <w:trPr>
          <w:trHeight w:val="585"/>
        </w:trPr>
        <w:tc>
          <w:tcPr>
            <w:tcW w:w="2694" w:type="dxa"/>
            <w:tcBorders>
              <w:top w:val="nil"/>
            </w:tcBorders>
          </w:tcPr>
          <w:p w14:paraId="0F96D5F6" w14:textId="77777777" w:rsidR="00EA1F07" w:rsidRPr="004611BD" w:rsidRDefault="00EA1F07" w:rsidP="00EA1F0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611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</w:tcBorders>
          </w:tcPr>
          <w:p w14:paraId="289AFEBB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.9±7.7</w:t>
            </w:r>
          </w:p>
          <w:p w14:paraId="5D2B26E5" w14:textId="77777777" w:rsidR="00EA1F07" w:rsidRPr="004611BD" w:rsidRDefault="00EA1F07" w:rsidP="00EA1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</w:t>
            </w: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2±7.9</w:t>
            </w:r>
          </w:p>
        </w:tc>
        <w:tc>
          <w:tcPr>
            <w:tcW w:w="1134" w:type="dxa"/>
            <w:tcBorders>
              <w:top w:val="nil"/>
            </w:tcBorders>
          </w:tcPr>
          <w:p w14:paraId="5B800CA9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90</w:t>
            </w:r>
          </w:p>
          <w:p w14:paraId="5A7297B2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46;-0.34)</w:t>
            </w:r>
          </w:p>
        </w:tc>
        <w:tc>
          <w:tcPr>
            <w:tcW w:w="2638" w:type="dxa"/>
            <w:vMerge/>
          </w:tcPr>
          <w:p w14:paraId="79325B81" w14:textId="77777777" w:rsidR="00EA1F07" w:rsidRPr="004611BD" w:rsidRDefault="00EA1F07" w:rsidP="00EA1F07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tcBorders>
              <w:top w:val="nil"/>
            </w:tcBorders>
          </w:tcPr>
          <w:p w14:paraId="1BED6DE2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gridSpan w:val="2"/>
            <w:tcBorders>
              <w:top w:val="nil"/>
            </w:tcBorders>
          </w:tcPr>
          <w:p w14:paraId="7E9D410D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87</w:t>
            </w:r>
          </w:p>
          <w:p w14:paraId="71D59AA3" w14:textId="77777777" w:rsidR="00EA1F07" w:rsidRPr="004611BD" w:rsidRDefault="00EA1F07" w:rsidP="00EA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11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1.35;-0.26)</w:t>
            </w:r>
          </w:p>
        </w:tc>
        <w:tc>
          <w:tcPr>
            <w:tcW w:w="2733" w:type="dxa"/>
            <w:gridSpan w:val="3"/>
            <w:vMerge/>
          </w:tcPr>
          <w:p w14:paraId="2A9A566D" w14:textId="77777777" w:rsidR="00EA1F07" w:rsidRPr="004611BD" w:rsidRDefault="00EA1F07" w:rsidP="00EA1F07">
            <w:pPr>
              <w:pStyle w:val="Normal1"/>
              <w:jc w:val="righ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</w:tbl>
    <w:p w14:paraId="5851B3E0" w14:textId="77777777" w:rsidR="002C1E8C" w:rsidRPr="004611BD" w:rsidRDefault="002C1E8C" w:rsidP="003A02DC">
      <w:pPr>
        <w:pStyle w:val="Normal1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6E8266" w14:textId="77777777" w:rsidR="002C1E8C" w:rsidRPr="004611BD" w:rsidRDefault="002C1E8C" w:rsidP="003A02DC">
      <w:pPr>
        <w:pStyle w:val="Normal1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8D5DB9" w14:textId="77777777" w:rsidR="00EA1F07" w:rsidRDefault="00EA1F07" w:rsidP="00EA1F07">
      <w:pPr>
        <w:pStyle w:val="Normal1"/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766962"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US" w:eastAsia="en-US"/>
        </w:rPr>
        <w:t>Abbreviations:</w:t>
      </w:r>
      <w:r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US" w:eastAsia="en-US"/>
        </w:rPr>
        <w:t xml:space="preserve"> </w:t>
      </w:r>
      <w:r w:rsidRPr="004611BD">
        <w:rPr>
          <w:rFonts w:ascii="Times New Roman" w:hAnsi="Times New Roman" w:cs="Times New Roman"/>
          <w:bCs/>
          <w:lang w:val="en-US"/>
        </w:rPr>
        <w:t>I</w:t>
      </w:r>
      <w:r>
        <w:rPr>
          <w:rFonts w:ascii="Times New Roman" w:hAnsi="Times New Roman" w:cs="Times New Roman"/>
          <w:bCs/>
          <w:lang w:val="en-US"/>
        </w:rPr>
        <w:t>=</w:t>
      </w:r>
      <w:r w:rsidRPr="004611BD">
        <w:rPr>
          <w:rFonts w:ascii="Times New Roman" w:hAnsi="Times New Roman" w:cs="Times New Roman"/>
          <w:bCs/>
          <w:lang w:val="en-US"/>
        </w:rPr>
        <w:t xml:space="preserve"> Intervention; C=Control</w:t>
      </w:r>
    </w:p>
    <w:p w14:paraId="25512D71" w14:textId="77777777" w:rsidR="002C1E8C" w:rsidRPr="004611BD" w:rsidRDefault="002C1E8C" w:rsidP="003A02DC">
      <w:pPr>
        <w:pStyle w:val="Normal1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491A79" w14:textId="77777777" w:rsidR="002C1E8C" w:rsidRPr="004611BD" w:rsidRDefault="002C1E8C" w:rsidP="003A02DC">
      <w:pPr>
        <w:pStyle w:val="Normal1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89664E" w14:textId="77777777" w:rsidR="002C1E8C" w:rsidRPr="004611BD" w:rsidRDefault="002C1E8C" w:rsidP="003A02DC">
      <w:pPr>
        <w:pStyle w:val="Normal1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2689B8" w14:textId="77777777" w:rsidR="00EA1F07" w:rsidRDefault="00EA1F07">
      <w:pPr>
        <w:pStyle w:val="Normal1"/>
        <w:spacing w:after="0"/>
        <w:rPr>
          <w:rFonts w:ascii="Arial" w:hAnsi="Arial" w:cs="Arial"/>
          <w:b/>
          <w:sz w:val="24"/>
          <w:szCs w:val="24"/>
          <w:lang w:val="en-US"/>
        </w:rPr>
      </w:pPr>
    </w:p>
    <w:sectPr w:rsidR="00EA1F07" w:rsidSect="00EA1F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702AA" w14:textId="77777777" w:rsidR="00905FC8" w:rsidRDefault="00905FC8" w:rsidP="003A02DC">
      <w:pPr>
        <w:spacing w:after="0" w:line="240" w:lineRule="auto"/>
      </w:pPr>
      <w:r>
        <w:separator/>
      </w:r>
    </w:p>
  </w:endnote>
  <w:endnote w:type="continuationSeparator" w:id="0">
    <w:p w14:paraId="003E7EA7" w14:textId="77777777" w:rsidR="00905FC8" w:rsidRDefault="00905FC8" w:rsidP="003A0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EB2A8" w14:textId="77777777" w:rsidR="00905FC8" w:rsidRDefault="00905FC8" w:rsidP="003A02DC">
      <w:pPr>
        <w:spacing w:after="0" w:line="240" w:lineRule="auto"/>
      </w:pPr>
      <w:r>
        <w:separator/>
      </w:r>
    </w:p>
  </w:footnote>
  <w:footnote w:type="continuationSeparator" w:id="0">
    <w:p w14:paraId="02285A44" w14:textId="77777777" w:rsidR="00905FC8" w:rsidRDefault="00905FC8" w:rsidP="003A0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6919"/>
    <w:rsid w:val="00014C76"/>
    <w:rsid w:val="000172B1"/>
    <w:rsid w:val="00023BD5"/>
    <w:rsid w:val="00025498"/>
    <w:rsid w:val="00031F67"/>
    <w:rsid w:val="00050410"/>
    <w:rsid w:val="00066370"/>
    <w:rsid w:val="00066B78"/>
    <w:rsid w:val="0009742E"/>
    <w:rsid w:val="000D107F"/>
    <w:rsid w:val="00100E40"/>
    <w:rsid w:val="001167CE"/>
    <w:rsid w:val="0015175B"/>
    <w:rsid w:val="00161BFB"/>
    <w:rsid w:val="00167231"/>
    <w:rsid w:val="00180035"/>
    <w:rsid w:val="00180D2D"/>
    <w:rsid w:val="00181DD2"/>
    <w:rsid w:val="00181FF4"/>
    <w:rsid w:val="00194086"/>
    <w:rsid w:val="001A6DDF"/>
    <w:rsid w:val="001C5392"/>
    <w:rsid w:val="001C5D1A"/>
    <w:rsid w:val="002069AA"/>
    <w:rsid w:val="00217CDC"/>
    <w:rsid w:val="002207BA"/>
    <w:rsid w:val="00235C49"/>
    <w:rsid w:val="00265D8D"/>
    <w:rsid w:val="002707AA"/>
    <w:rsid w:val="00273C8C"/>
    <w:rsid w:val="00287735"/>
    <w:rsid w:val="00296DB2"/>
    <w:rsid w:val="002A0227"/>
    <w:rsid w:val="002A3AE8"/>
    <w:rsid w:val="002C1E8C"/>
    <w:rsid w:val="002D2438"/>
    <w:rsid w:val="002E6D8C"/>
    <w:rsid w:val="003047C3"/>
    <w:rsid w:val="003228AC"/>
    <w:rsid w:val="00345D12"/>
    <w:rsid w:val="0038187B"/>
    <w:rsid w:val="003A02DC"/>
    <w:rsid w:val="003A1AE9"/>
    <w:rsid w:val="003A677D"/>
    <w:rsid w:val="003B2B6B"/>
    <w:rsid w:val="003B6B03"/>
    <w:rsid w:val="003C310B"/>
    <w:rsid w:val="003C425C"/>
    <w:rsid w:val="003D5F1F"/>
    <w:rsid w:val="003D7414"/>
    <w:rsid w:val="003E6338"/>
    <w:rsid w:val="003F2E0A"/>
    <w:rsid w:val="004210F1"/>
    <w:rsid w:val="00430AF8"/>
    <w:rsid w:val="004344CF"/>
    <w:rsid w:val="00444E54"/>
    <w:rsid w:val="00456818"/>
    <w:rsid w:val="004611BD"/>
    <w:rsid w:val="004638B5"/>
    <w:rsid w:val="004815FF"/>
    <w:rsid w:val="004834D2"/>
    <w:rsid w:val="00495265"/>
    <w:rsid w:val="004978E2"/>
    <w:rsid w:val="004D03CC"/>
    <w:rsid w:val="004D0723"/>
    <w:rsid w:val="004D5F30"/>
    <w:rsid w:val="004F0A2D"/>
    <w:rsid w:val="005160BF"/>
    <w:rsid w:val="00516DF0"/>
    <w:rsid w:val="00522359"/>
    <w:rsid w:val="0052244D"/>
    <w:rsid w:val="005246CF"/>
    <w:rsid w:val="0053469A"/>
    <w:rsid w:val="00576E10"/>
    <w:rsid w:val="005C6FD5"/>
    <w:rsid w:val="00611DBB"/>
    <w:rsid w:val="00625DA4"/>
    <w:rsid w:val="00642142"/>
    <w:rsid w:val="00683443"/>
    <w:rsid w:val="00685863"/>
    <w:rsid w:val="006C3A2E"/>
    <w:rsid w:val="006E6ED3"/>
    <w:rsid w:val="00706EA4"/>
    <w:rsid w:val="007205AC"/>
    <w:rsid w:val="00722A04"/>
    <w:rsid w:val="00763F9A"/>
    <w:rsid w:val="007666F3"/>
    <w:rsid w:val="00766962"/>
    <w:rsid w:val="007A7A6C"/>
    <w:rsid w:val="007B0D8F"/>
    <w:rsid w:val="007B7355"/>
    <w:rsid w:val="007E1E18"/>
    <w:rsid w:val="007F4D66"/>
    <w:rsid w:val="0081398B"/>
    <w:rsid w:val="008167F9"/>
    <w:rsid w:val="008376A3"/>
    <w:rsid w:val="00864219"/>
    <w:rsid w:val="008963DE"/>
    <w:rsid w:val="008B5F8F"/>
    <w:rsid w:val="008B5FF2"/>
    <w:rsid w:val="008E2CB3"/>
    <w:rsid w:val="008E6919"/>
    <w:rsid w:val="009006BE"/>
    <w:rsid w:val="00905FC8"/>
    <w:rsid w:val="00926B90"/>
    <w:rsid w:val="009673EA"/>
    <w:rsid w:val="009724FD"/>
    <w:rsid w:val="00982EE0"/>
    <w:rsid w:val="00983584"/>
    <w:rsid w:val="009A0E39"/>
    <w:rsid w:val="009B579B"/>
    <w:rsid w:val="009C2B0C"/>
    <w:rsid w:val="00A411D7"/>
    <w:rsid w:val="00A71D27"/>
    <w:rsid w:val="00A824F2"/>
    <w:rsid w:val="00AA4DDF"/>
    <w:rsid w:val="00AC6DD5"/>
    <w:rsid w:val="00AE016C"/>
    <w:rsid w:val="00AF26C7"/>
    <w:rsid w:val="00B0770B"/>
    <w:rsid w:val="00B2554B"/>
    <w:rsid w:val="00B25CB3"/>
    <w:rsid w:val="00B27D70"/>
    <w:rsid w:val="00B43DD4"/>
    <w:rsid w:val="00B67FD7"/>
    <w:rsid w:val="00B9014E"/>
    <w:rsid w:val="00B95CEA"/>
    <w:rsid w:val="00BB24B4"/>
    <w:rsid w:val="00BC0C49"/>
    <w:rsid w:val="00BC30C2"/>
    <w:rsid w:val="00BE09F2"/>
    <w:rsid w:val="00C159C3"/>
    <w:rsid w:val="00C268E0"/>
    <w:rsid w:val="00C366AD"/>
    <w:rsid w:val="00C36AB0"/>
    <w:rsid w:val="00C4144A"/>
    <w:rsid w:val="00C4194C"/>
    <w:rsid w:val="00C479E2"/>
    <w:rsid w:val="00C74F20"/>
    <w:rsid w:val="00C875DF"/>
    <w:rsid w:val="00C90B8D"/>
    <w:rsid w:val="00C9178F"/>
    <w:rsid w:val="00CD1DEC"/>
    <w:rsid w:val="00D255B4"/>
    <w:rsid w:val="00D57210"/>
    <w:rsid w:val="00D615F9"/>
    <w:rsid w:val="00D61996"/>
    <w:rsid w:val="00D72394"/>
    <w:rsid w:val="00D73203"/>
    <w:rsid w:val="00D7778C"/>
    <w:rsid w:val="00D865D5"/>
    <w:rsid w:val="00D91F91"/>
    <w:rsid w:val="00DD0536"/>
    <w:rsid w:val="00DE0184"/>
    <w:rsid w:val="00DE0361"/>
    <w:rsid w:val="00DF16B0"/>
    <w:rsid w:val="00E040DB"/>
    <w:rsid w:val="00E37AA7"/>
    <w:rsid w:val="00E423B2"/>
    <w:rsid w:val="00E47251"/>
    <w:rsid w:val="00E63365"/>
    <w:rsid w:val="00E65DD0"/>
    <w:rsid w:val="00EA1F07"/>
    <w:rsid w:val="00ED13D5"/>
    <w:rsid w:val="00ED4DB3"/>
    <w:rsid w:val="00EE2161"/>
    <w:rsid w:val="00EF682B"/>
    <w:rsid w:val="00F03EA6"/>
    <w:rsid w:val="00F10DC3"/>
    <w:rsid w:val="00F23AD6"/>
    <w:rsid w:val="00F3011A"/>
    <w:rsid w:val="00F31F16"/>
    <w:rsid w:val="00F57335"/>
    <w:rsid w:val="00F71BFA"/>
    <w:rsid w:val="00F947BF"/>
    <w:rsid w:val="00F97914"/>
    <w:rsid w:val="00FB0B08"/>
    <w:rsid w:val="00FB41CD"/>
    <w:rsid w:val="00FC5AE2"/>
    <w:rsid w:val="00FD26B6"/>
    <w:rsid w:val="00FE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3CF3FC"/>
  <w15:docId w15:val="{F617C20F-358D-4FB1-B2AC-1611447B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3F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1">
    <w:name w:val="Normal1"/>
    <w:rsid w:val="008B5FF2"/>
    <w:rPr>
      <w:rFonts w:ascii="Calibri" w:eastAsia="Calibri" w:hAnsi="Calibri" w:cs="Calibri"/>
      <w:color w:val="000000"/>
      <w:lang w:eastAsia="es-ES"/>
    </w:rPr>
  </w:style>
  <w:style w:type="paragraph" w:styleId="Paragrafoelenco">
    <w:name w:val="List Paragraph"/>
    <w:basedOn w:val="Normale"/>
    <w:uiPriority w:val="34"/>
    <w:qFormat/>
    <w:rsid w:val="0002549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A02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2DC"/>
  </w:style>
  <w:style w:type="paragraph" w:styleId="Pidipagina">
    <w:name w:val="footer"/>
    <w:basedOn w:val="Normale"/>
    <w:link w:val="PidipaginaCarattere"/>
    <w:uiPriority w:val="99"/>
    <w:unhideWhenUsed/>
    <w:rsid w:val="003A02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2D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0D8F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A7A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7A6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7A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7A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7A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710918-CA37-405C-82AB-2CE4656F3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SALUT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89703</dc:creator>
  <cp:lastModifiedBy>Katalin Catacchio</cp:lastModifiedBy>
  <cp:revision>3</cp:revision>
  <cp:lastPrinted>2020-02-11T12:31:00Z</cp:lastPrinted>
  <dcterms:created xsi:type="dcterms:W3CDTF">2021-11-09T08:43:00Z</dcterms:created>
  <dcterms:modified xsi:type="dcterms:W3CDTF">2022-04-11T05:11:00Z</dcterms:modified>
</cp:coreProperties>
</file>